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5269865" cy="3956050"/>
            <wp:effectExtent l="0" t="0" r="6985" b="6350"/>
            <wp:docPr id="1" name="图片 1" descr="图片3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3副本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rFonts w:hint="default"/>
          <w:b w:val="0"/>
          <w:bCs w:val="0"/>
          <w:lang w:val="en-US"/>
        </w:rPr>
      </w:pPr>
      <w:r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Additional fil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3: Figure S3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The gene structure and the distribution of conserved motifs within each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GmWRKY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 in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G. macrophylla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. (A) Phylogenetic tree of GmWRKYs proteins. (B)The gene structures of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GmWRKY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. (C) The distribution of conserved motifs within each GmWRKYs protei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3YjI5NTQzMDYzMGM0NjcwOWRlZjhjMWFkMWFjMGEifQ=="/>
  </w:docVars>
  <w:rsids>
    <w:rsidRoot w:val="7C016D28"/>
    <w:rsid w:val="2A291A62"/>
    <w:rsid w:val="7C016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02:04:00Z</dcterms:created>
  <dc:creator>萏</dc:creator>
  <cp:lastModifiedBy>萏</cp:lastModifiedBy>
  <dcterms:modified xsi:type="dcterms:W3CDTF">2023-12-11T01:4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4C20ED8BBBC44018562B055FE31E24A_11</vt:lpwstr>
  </property>
</Properties>
</file>